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628" w:rsidRPr="00466ABD" w:rsidRDefault="00EC4F68" w:rsidP="00A51628">
      <w:pPr>
        <w:jc w:val="center"/>
        <w:rPr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2299F">
        <w:rPr>
          <w:rFonts w:ascii="Times New Roman" w:hAnsi="Times New Roman" w:cs="Times New Roman"/>
          <w:b/>
          <w:sz w:val="24"/>
          <w:szCs w:val="24"/>
        </w:rPr>
        <w:t>1</w:t>
      </w:r>
      <w:r w:rsidR="00E34FF2" w:rsidRPr="00466A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0F9E" w:rsidRPr="00DD1D57">
        <w:rPr>
          <w:rFonts w:ascii="Times New Roman" w:hAnsi="Times New Roman" w:cs="Times New Roman"/>
          <w:b/>
          <w:sz w:val="24"/>
          <w:szCs w:val="24"/>
        </w:rPr>
        <w:t>Table</w:t>
      </w:r>
      <w:r w:rsidR="003D3F00" w:rsidRPr="00DD1D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00A2" w:rsidRPr="00DD1D57">
        <w:rPr>
          <w:rFonts w:ascii="Times New Roman" w:hAnsi="Times New Roman" w:cs="Times New Roman"/>
          <w:b/>
          <w:sz w:val="24"/>
          <w:szCs w:val="24"/>
        </w:rPr>
        <w:t>Results of real-time RT-qPCR.</w:t>
      </w:r>
    </w:p>
    <w:tbl>
      <w:tblPr>
        <w:tblStyle w:val="PlainTable21"/>
        <w:tblW w:w="8931" w:type="dxa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73"/>
        <w:gridCol w:w="939"/>
        <w:gridCol w:w="733"/>
        <w:gridCol w:w="1041"/>
        <w:gridCol w:w="731"/>
        <w:gridCol w:w="970"/>
        <w:gridCol w:w="993"/>
        <w:gridCol w:w="850"/>
        <w:gridCol w:w="1134"/>
      </w:tblGrid>
      <w:tr w:rsidR="00A51628" w:rsidRPr="003A679A" w:rsidTr="00342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auto"/>
          </w:tcPr>
          <w:p w:rsidR="00A51628" w:rsidRPr="00B73B72" w:rsidRDefault="00A51628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  <w:p w:rsidR="00A51628" w:rsidRPr="00B73B72" w:rsidRDefault="00A51628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  <w:p w:rsidR="00A51628" w:rsidRPr="00B73B72" w:rsidRDefault="00A51628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B73B72">
              <w:rPr>
                <w:rFonts w:ascii="Times New Roman" w:hAnsi="Times New Roman" w:cs="Times New Roman"/>
                <w:bCs w:val="0"/>
              </w:rPr>
              <w:t>No.</w:t>
            </w:r>
          </w:p>
        </w:tc>
        <w:tc>
          <w:tcPr>
            <w:tcW w:w="973" w:type="dxa"/>
            <w:vMerge w:val="restart"/>
            <w:shd w:val="clear" w:color="auto" w:fill="auto"/>
          </w:tcPr>
          <w:p w:rsidR="00A51628" w:rsidRPr="00D54E73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51628" w:rsidRPr="009900F2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9900F2">
              <w:rPr>
                <w:rFonts w:ascii="Times New Roman" w:hAnsi="Times New Roman" w:cs="Times New Roman"/>
              </w:rPr>
              <w:t>Tested sample</w:t>
            </w:r>
          </w:p>
        </w:tc>
        <w:tc>
          <w:tcPr>
            <w:tcW w:w="2713" w:type="dxa"/>
            <w:gridSpan w:val="3"/>
            <w:tcBorders>
              <w:right w:val="double" w:sz="18" w:space="0" w:color="auto"/>
            </w:tcBorders>
            <w:shd w:val="clear" w:color="auto" w:fill="auto"/>
          </w:tcPr>
          <w:p w:rsidR="00A51628" w:rsidRPr="00D54E73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BRGre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D54E73">
              <w:rPr>
                <w:rFonts w:ascii="Times New Roman" w:hAnsi="Times New Roman" w:cs="Times New Roman"/>
              </w:rPr>
              <w:t>RT-</w:t>
            </w:r>
            <w:r>
              <w:rPr>
                <w:rFonts w:ascii="Times New Roman" w:hAnsi="Times New Roman" w:cs="Times New Roman"/>
              </w:rPr>
              <w:t>q</w:t>
            </w:r>
            <w:r w:rsidRPr="00D54E73">
              <w:rPr>
                <w:rFonts w:ascii="Times New Roman" w:hAnsi="Times New Roman" w:cs="Times New Roman"/>
              </w:rPr>
              <w:t>PCR</w:t>
            </w:r>
          </w:p>
          <w:p w:rsidR="00A51628" w:rsidRPr="00D54E73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  <w:shd w:val="clear" w:color="auto" w:fill="auto"/>
          </w:tcPr>
          <w:p w:rsidR="00A51628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:rsidR="00A51628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:rsidR="00A51628" w:rsidRPr="00E34FF2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9900F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70" w:type="dxa"/>
            <w:vMerge w:val="restart"/>
          </w:tcPr>
          <w:p w:rsidR="00A51628" w:rsidRPr="00E34FF2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</w:p>
          <w:p w:rsidR="00A51628" w:rsidRPr="00E34FF2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E34FF2">
              <w:rPr>
                <w:rFonts w:ascii="Times New Roman" w:hAnsi="Times New Roman" w:cs="Times New Roman"/>
                <w:bCs w:val="0"/>
                <w:lang w:val="en-GB"/>
              </w:rPr>
              <w:t>Tested sample</w:t>
            </w:r>
          </w:p>
        </w:tc>
        <w:tc>
          <w:tcPr>
            <w:tcW w:w="2977" w:type="dxa"/>
            <w:gridSpan w:val="3"/>
            <w:shd w:val="clear" w:color="auto" w:fill="auto"/>
          </w:tcPr>
          <w:p w:rsidR="00A51628" w:rsidRPr="00D54E73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BRGre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D54E73">
              <w:rPr>
                <w:rFonts w:ascii="Times New Roman" w:hAnsi="Times New Roman" w:cs="Times New Roman"/>
              </w:rPr>
              <w:t>RT-</w:t>
            </w:r>
            <w:r>
              <w:rPr>
                <w:rFonts w:ascii="Times New Roman" w:hAnsi="Times New Roman" w:cs="Times New Roman"/>
              </w:rPr>
              <w:t>q</w:t>
            </w:r>
            <w:r w:rsidRPr="00D54E73">
              <w:rPr>
                <w:rFonts w:ascii="Times New Roman" w:hAnsi="Times New Roman" w:cs="Times New Roman"/>
              </w:rPr>
              <w:t>PCR</w:t>
            </w:r>
          </w:p>
          <w:p w:rsidR="00A51628" w:rsidRPr="00E34FF2" w:rsidRDefault="00A51628" w:rsidP="00342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</w:p>
        </w:tc>
      </w:tr>
      <w:tr w:rsidR="00A51628" w:rsidRPr="003A679A" w:rsidTr="003427B2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double" w:sz="4" w:space="0" w:color="auto"/>
            </w:tcBorders>
            <w:shd w:val="clear" w:color="auto" w:fill="auto"/>
          </w:tcPr>
          <w:p w:rsidR="00A51628" w:rsidRPr="00E34FF2" w:rsidRDefault="00A51628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  <w:lang w:val="en-GB"/>
              </w:rPr>
            </w:pPr>
          </w:p>
        </w:tc>
        <w:tc>
          <w:tcPr>
            <w:tcW w:w="973" w:type="dxa"/>
            <w:vMerge/>
            <w:tcBorders>
              <w:top w:val="double" w:sz="4" w:space="0" w:color="auto"/>
            </w:tcBorders>
            <w:shd w:val="clear" w:color="auto" w:fill="auto"/>
          </w:tcPr>
          <w:p w:rsidR="00A51628" w:rsidRPr="00E34FF2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939" w:type="dxa"/>
            <w:tcBorders>
              <w:top w:val="double" w:sz="4" w:space="0" w:color="auto"/>
            </w:tcBorders>
            <w:shd w:val="clear" w:color="auto" w:fill="auto"/>
          </w:tcPr>
          <w:p w:rsidR="00A51628" w:rsidRPr="009900F2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900F2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733" w:type="dxa"/>
            <w:tcBorders>
              <w:top w:val="double" w:sz="4" w:space="0" w:color="auto"/>
            </w:tcBorders>
            <w:shd w:val="clear" w:color="auto" w:fill="auto"/>
          </w:tcPr>
          <w:p w:rsidR="00A51628" w:rsidRPr="009900F2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900F2">
              <w:rPr>
                <w:rFonts w:ascii="Times New Roman" w:hAnsi="Times New Roman" w:cs="Times New Roman"/>
                <w:b/>
              </w:rPr>
              <w:t xml:space="preserve">&lt; Ct </w:t>
            </w:r>
          </w:p>
        </w:tc>
        <w:tc>
          <w:tcPr>
            <w:tcW w:w="1041" w:type="dxa"/>
            <w:tcBorders>
              <w:top w:val="double" w:sz="4" w:space="0" w:color="auto"/>
              <w:right w:val="double" w:sz="18" w:space="0" w:color="auto"/>
            </w:tcBorders>
            <w:shd w:val="clear" w:color="auto" w:fill="auto"/>
          </w:tcPr>
          <w:p w:rsidR="00A51628" w:rsidRPr="009900F2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900F2">
              <w:rPr>
                <w:rFonts w:ascii="Times New Roman" w:hAnsi="Times New Roman" w:cs="Times New Roman"/>
                <w:b/>
              </w:rPr>
              <w:t>Standard deviation</w:t>
            </w:r>
          </w:p>
        </w:tc>
        <w:tc>
          <w:tcPr>
            <w:tcW w:w="731" w:type="dxa"/>
            <w:vMerge/>
            <w:tcBorders>
              <w:left w:val="double" w:sz="18" w:space="0" w:color="auto"/>
            </w:tcBorders>
            <w:shd w:val="clear" w:color="auto" w:fill="auto"/>
          </w:tcPr>
          <w:p w:rsidR="00A51628" w:rsidRPr="00B73B72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0" w:type="dxa"/>
            <w:vMerge/>
            <w:tcBorders>
              <w:top w:val="double" w:sz="4" w:space="0" w:color="auto"/>
            </w:tcBorders>
          </w:tcPr>
          <w:p w:rsidR="00A51628" w:rsidRPr="00D54E73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</w:tcPr>
          <w:p w:rsidR="00A51628" w:rsidRPr="009900F2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900F2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:rsidR="00A51628" w:rsidRPr="009900F2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900F2">
              <w:rPr>
                <w:rFonts w:ascii="Times New Roman" w:hAnsi="Times New Roman" w:cs="Times New Roman"/>
                <w:b/>
              </w:rPr>
              <w:t>&lt; Ct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A51628" w:rsidRPr="009900F2" w:rsidRDefault="00A51628" w:rsidP="00342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900F2">
              <w:rPr>
                <w:rFonts w:ascii="Times New Roman" w:hAnsi="Times New Roman" w:cs="Times New Roman"/>
                <w:b/>
              </w:rPr>
              <w:t>Standard deviation</w:t>
            </w: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17</w:t>
            </w: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5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09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Theme="minorEastAsia" w:hAnsi="Times New Roman" w:cs="Times New Roman"/>
                <w:b/>
                <w:color w:val="000000"/>
              </w:rPr>
              <w:t>23</w:t>
            </w:r>
          </w:p>
        </w:tc>
        <w:tc>
          <w:tcPr>
            <w:tcW w:w="97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33</w:t>
            </w: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8</w:t>
            </w: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73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19</w:t>
            </w: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Pr="003A679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3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3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76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08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Theme="minorEastAsia" w:hAnsi="Times New Roman" w:cs="Times New Roman"/>
                <w:b/>
                <w:color w:val="000000"/>
              </w:rPr>
              <w:t>24</w:t>
            </w:r>
          </w:p>
        </w:tc>
        <w:tc>
          <w:tcPr>
            <w:tcW w:w="970" w:type="dxa"/>
            <w:vMerge w:val="restart"/>
          </w:tcPr>
          <w:p w:rsidR="00D63AF6" w:rsidRPr="003A679A" w:rsidRDefault="00D63AF6" w:rsidP="00D63A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34</w:t>
            </w: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0</w:t>
            </w: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97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</w:t>
            </w:r>
          </w:p>
        </w:tc>
        <w:tc>
          <w:tcPr>
            <w:tcW w:w="73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1020</w:t>
            </w: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73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6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21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Theme="minorEastAsia" w:hAnsi="Times New Roman" w:cs="Times New Roman"/>
                <w:b/>
                <w:color w:val="000000"/>
              </w:rPr>
              <w:t>25</w:t>
            </w:r>
          </w:p>
        </w:tc>
        <w:tc>
          <w:tcPr>
            <w:tcW w:w="97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A679A">
              <w:rPr>
                <w:rFonts w:ascii="Times New Roman" w:hAnsi="Times New Roman" w:cs="Times New Roman"/>
              </w:rPr>
              <w:t>DR1335</w:t>
            </w: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41</w:t>
            </w: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73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3B7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97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21</w:t>
            </w: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3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5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89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15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Theme="minorEastAsia" w:hAnsi="Times New Roman" w:cs="Times New Roman"/>
                <w:b/>
                <w:color w:val="000000"/>
              </w:rPr>
              <w:t>26</w:t>
            </w:r>
          </w:p>
        </w:tc>
        <w:tc>
          <w:tcPr>
            <w:tcW w:w="97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36</w:t>
            </w: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79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</w:t>
            </w:r>
            <w:r w:rsidRPr="003A679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8</w:t>
            </w:r>
          </w:p>
        </w:tc>
        <w:bookmarkStart w:id="0" w:name="_GoBack"/>
        <w:bookmarkEnd w:id="0"/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</w:t>
            </w:r>
          </w:p>
        </w:tc>
        <w:tc>
          <w:tcPr>
            <w:tcW w:w="73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1022</w:t>
            </w: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73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7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22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Theme="minorEastAsia" w:hAnsi="Times New Roman" w:cs="Times New Roman"/>
                <w:color w:val="000000"/>
              </w:rPr>
              <w:t>04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Theme="minorEastAsia" w:hAnsi="Times New Roman" w:cs="Times New Roman"/>
                <w:b/>
                <w:color w:val="000000"/>
              </w:rPr>
              <w:t>27</w:t>
            </w:r>
          </w:p>
        </w:tc>
        <w:tc>
          <w:tcPr>
            <w:tcW w:w="97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43</w:t>
            </w: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5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35</w:t>
            </w: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73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3B7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97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24</w:t>
            </w: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3A679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33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Theme="minorEastAsia" w:hAnsi="Times New Roman" w:cs="Times New Roman"/>
                <w:b/>
                <w:color w:val="000000"/>
              </w:rPr>
              <w:t>28</w:t>
            </w:r>
          </w:p>
        </w:tc>
        <w:tc>
          <w:tcPr>
            <w:tcW w:w="97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45</w:t>
            </w: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50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34" w:type="dxa"/>
            <w:vMerge w:val="restart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2</w:t>
            </w:r>
          </w:p>
        </w:tc>
      </w:tr>
      <w:tr w:rsidR="00D63AF6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D63AF6" w:rsidRPr="00B73B72" w:rsidRDefault="00D63AF6" w:rsidP="00D63A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733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D63AF6" w:rsidRPr="00B73B72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D63AF6" w:rsidRPr="003A679A" w:rsidRDefault="00D63AF6" w:rsidP="00D63A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25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47</w:t>
            </w: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10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26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Pr="003A679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48</w:t>
            </w: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9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27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R1349</w:t>
            </w:r>
          </w:p>
        </w:tc>
        <w:tc>
          <w:tcPr>
            <w:tcW w:w="993" w:type="dxa"/>
          </w:tcPr>
          <w:p w:rsidR="001C6BDF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2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8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30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50</w:t>
            </w: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8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31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51</w:t>
            </w: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3A679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3A679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4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Pr="003A679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tabs>
                <w:tab w:val="left" w:pos="190"/>
                <w:tab w:val="center" w:pos="38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32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tabs>
                <w:tab w:val="left" w:pos="190"/>
                <w:tab w:val="center" w:pos="38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52</w:t>
            </w: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6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33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3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53</w:t>
            </w: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20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3A679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34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56</w:t>
            </w: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6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35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731" w:type="dxa"/>
            <w:vMerge w:val="restart"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3B72">
              <w:rPr>
                <w:rFonts w:ascii="Times New Roman" w:eastAsia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97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57</w:t>
            </w: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6</w:t>
            </w:r>
          </w:p>
        </w:tc>
      </w:tr>
      <w:tr w:rsidR="001C6BDF" w:rsidRPr="003A679A" w:rsidTr="003427B2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vMerge/>
            <w:tcBorders>
              <w:left w:val="double" w:sz="18" w:space="0" w:color="auto"/>
            </w:tcBorders>
          </w:tcPr>
          <w:p w:rsidR="001C6BDF" w:rsidRPr="00B73B72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6E64CE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tabs>
                <w:tab w:val="left" w:pos="190"/>
                <w:tab w:val="center" w:pos="386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036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A679A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4678" w:type="dxa"/>
            <w:gridSpan w:val="5"/>
            <w:vMerge w:val="restart"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6BDF" w:rsidRPr="003A679A" w:rsidTr="006E64CE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</w:t>
            </w:r>
            <w:r w:rsidRPr="003A67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6E64CE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187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Pr="003A679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 w:rsidRPr="003A679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6BDF" w:rsidRPr="003A679A" w:rsidTr="006E64CE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Pr="003A679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48224B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198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6BDF" w:rsidRPr="003A679A" w:rsidTr="0048224B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48224B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200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 w:rsidRPr="003A679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  <w:r w:rsidRPr="003A679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6BDF" w:rsidRPr="003A679A" w:rsidTr="0048224B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Pr="003A679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48224B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201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  <w:r w:rsidRPr="003A679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3A679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6BDF" w:rsidRPr="003A679A" w:rsidTr="0048224B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Pr="003A679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BDF" w:rsidRPr="003A679A" w:rsidTr="0048224B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31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6BDF" w:rsidRPr="003A679A" w:rsidTr="0048224B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6BDF" w:rsidRPr="003A679A" w:rsidTr="003427B2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B7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7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679A">
              <w:rPr>
                <w:rFonts w:ascii="Times New Roman" w:hAnsi="Times New Roman" w:cs="Times New Roman"/>
              </w:rPr>
              <w:t>DR1332</w:t>
            </w: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33" w:type="dxa"/>
            <w:vMerge w:val="restart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41" w:type="dxa"/>
            <w:vMerge w:val="restart"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A679A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6BDF" w:rsidRPr="003A679A" w:rsidTr="003427B2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C6BDF" w:rsidRPr="00B73B72" w:rsidRDefault="001C6BDF" w:rsidP="001C6BDF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97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9" w:type="dxa"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3A679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33" w:type="dxa"/>
            <w:vMerge/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tcBorders>
              <w:righ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5"/>
            <w:vMerge/>
            <w:tcBorders>
              <w:left w:val="double" w:sz="18" w:space="0" w:color="auto"/>
            </w:tcBorders>
          </w:tcPr>
          <w:p w:rsidR="001C6BDF" w:rsidRPr="003A679A" w:rsidRDefault="001C6BDF" w:rsidP="001C6B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C6013" w:rsidRDefault="007C6013"/>
    <w:sectPr w:rsidR="007C601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59DF" w:rsidRDefault="009159DF" w:rsidP="00A51628">
      <w:pPr>
        <w:spacing w:after="0" w:line="240" w:lineRule="auto"/>
      </w:pPr>
      <w:r>
        <w:separator/>
      </w:r>
    </w:p>
  </w:endnote>
  <w:endnote w:type="continuationSeparator" w:id="0">
    <w:p w:rsidR="009159DF" w:rsidRDefault="009159DF" w:rsidP="00A51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33148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1628" w:rsidRDefault="00A516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1D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1628" w:rsidRDefault="00A516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59DF" w:rsidRDefault="009159DF" w:rsidP="00A51628">
      <w:pPr>
        <w:spacing w:after="0" w:line="240" w:lineRule="auto"/>
      </w:pPr>
      <w:r>
        <w:separator/>
      </w:r>
    </w:p>
  </w:footnote>
  <w:footnote w:type="continuationSeparator" w:id="0">
    <w:p w:rsidR="009159DF" w:rsidRDefault="009159DF" w:rsidP="00A516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628"/>
    <w:rsid w:val="001C6BDF"/>
    <w:rsid w:val="001F1991"/>
    <w:rsid w:val="002600A2"/>
    <w:rsid w:val="003D3F00"/>
    <w:rsid w:val="00466ABD"/>
    <w:rsid w:val="00795779"/>
    <w:rsid w:val="007C1BBA"/>
    <w:rsid w:val="007C6013"/>
    <w:rsid w:val="0082299F"/>
    <w:rsid w:val="008D73F7"/>
    <w:rsid w:val="009159DF"/>
    <w:rsid w:val="00A02587"/>
    <w:rsid w:val="00A51628"/>
    <w:rsid w:val="00A56757"/>
    <w:rsid w:val="00A576B4"/>
    <w:rsid w:val="00A91C4B"/>
    <w:rsid w:val="00B16B09"/>
    <w:rsid w:val="00B670CB"/>
    <w:rsid w:val="00D00F9E"/>
    <w:rsid w:val="00D63AF6"/>
    <w:rsid w:val="00DD1D57"/>
    <w:rsid w:val="00DF23A5"/>
    <w:rsid w:val="00E03FDD"/>
    <w:rsid w:val="00E34FF2"/>
    <w:rsid w:val="00EC4F68"/>
    <w:rsid w:val="00EE2B4A"/>
    <w:rsid w:val="00F0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FB0A1-F348-410B-9955-73F015D6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628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qFormat/>
    <w:rsid w:val="00A51628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516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6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16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62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calu MA</dc:creator>
  <cp:keywords/>
  <dc:description/>
  <cp:lastModifiedBy>Dascalu MA</cp:lastModifiedBy>
  <cp:revision>14</cp:revision>
  <dcterms:created xsi:type="dcterms:W3CDTF">2022-04-27T12:23:00Z</dcterms:created>
  <dcterms:modified xsi:type="dcterms:W3CDTF">2023-06-01T09:54:00Z</dcterms:modified>
</cp:coreProperties>
</file>